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1BCA" w14:textId="77777777" w:rsidR="00B249FB" w:rsidRPr="00365E9D" w:rsidRDefault="00750A41" w:rsidP="00B249FB">
      <w:pPr>
        <w:pBdr>
          <w:bottom w:val="single" w:sz="4" w:space="1" w:color="auto"/>
        </w:pBdr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1E1A08">
        <w:rPr>
          <w:rFonts w:ascii="Times New Roman" w:eastAsia="Times New Roman" w:hAnsi="Times New Roman" w:cs="Times New Roman"/>
          <w:sz w:val="24"/>
          <w:szCs w:val="24"/>
        </w:rPr>
        <w:t>STROBE</w:t>
      </w:r>
      <w:r w:rsidRPr="001E1A08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1E1A08">
        <w:rPr>
          <w:rFonts w:ascii="Times New Roman" w:eastAsia="Times New Roman" w:hAnsi="Times New Roman" w:cs="Times New Roman"/>
          <w:sz w:val="24"/>
          <w:szCs w:val="24"/>
        </w:rPr>
        <w:t>Statement—</w:t>
      </w:r>
      <w:r w:rsidR="005B4CE2" w:rsidRPr="001E1A0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B249FB" w:rsidRPr="00365E9D">
        <w:rPr>
          <w:rFonts w:ascii="Times New Roman" w:eastAsia="Times New Roman" w:hAnsi="Times New Roman"/>
          <w:b/>
          <w:bCs/>
          <w:sz w:val="24"/>
          <w:szCs w:val="24"/>
        </w:rPr>
        <w:t xml:space="preserve">Insecticide-treated net (ITN) use, </w:t>
      </w:r>
      <w:r w:rsidR="00B249FB" w:rsidRPr="0072520E">
        <w:rPr>
          <w:rFonts w:ascii="Times New Roman" w:eastAsia="Times New Roman" w:hAnsi="Times New Roman"/>
          <w:b/>
          <w:bCs/>
          <w:sz w:val="24"/>
          <w:szCs w:val="24"/>
        </w:rPr>
        <w:t>factors associated with non-use of ITNs</w:t>
      </w:r>
      <w:r w:rsidR="00B249FB" w:rsidRPr="00365E9D">
        <w:rPr>
          <w:rFonts w:ascii="Times New Roman" w:eastAsia="Times New Roman" w:hAnsi="Times New Roman"/>
          <w:b/>
          <w:bCs/>
          <w:sz w:val="24"/>
          <w:szCs w:val="24"/>
        </w:rPr>
        <w:t>, and occurrence of sand flies in three communities with reported cases of cutaneous leishmaniasis in Ghana.</w:t>
      </w:r>
    </w:p>
    <w:p w14:paraId="4542CDF2" w14:textId="3206D1FA" w:rsidR="009771C3" w:rsidRDefault="009771C3" w:rsidP="00B249FB">
      <w:pPr>
        <w:spacing w:before="53"/>
        <w:ind w:left="212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49DF8262" w14:textId="77777777">
        <w:trPr>
          <w:trHeight w:hRule="exact" w:val="7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38C0A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802E47" w14:textId="77777777" w:rsidR="009771C3" w:rsidRDefault="00750A41">
            <w:pPr>
              <w:pStyle w:val="TableParagraph"/>
              <w:spacing w:before="124" w:line="253" w:lineRule="auto"/>
              <w:ind w:left="192" w:right="112" w:hanging="7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Item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o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7C410B" w14:textId="77777777" w:rsidR="009771C3" w:rsidRDefault="009771C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D82861" w14:textId="77777777" w:rsidR="009771C3" w:rsidRDefault="009771C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1691BB80" w14:textId="77777777" w:rsidR="009771C3" w:rsidRDefault="00750A41">
            <w:pPr>
              <w:pStyle w:val="TableParagraph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Recommenda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2E20F" w14:textId="77777777" w:rsidR="009771C3" w:rsidRDefault="00750A41">
            <w:pPr>
              <w:pStyle w:val="TableParagraph"/>
              <w:spacing w:before="21" w:line="350" w:lineRule="exact"/>
              <w:ind w:left="172" w:right="106" w:hanging="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Page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o</w:t>
            </w:r>
            <w:r>
              <w:rPr>
                <w:rFonts w:ascii="Times New Roman"/>
                <w:b/>
                <w:w w:val="105"/>
                <w:sz w:val="19"/>
              </w:rPr>
              <w:t>.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73B02" w14:textId="77777777" w:rsidR="009771C3" w:rsidRDefault="00750A41">
            <w:pPr>
              <w:pStyle w:val="TableParagraph"/>
              <w:spacing w:before="124"/>
              <w:ind w:left="40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Relevan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tex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from</w:t>
            </w:r>
            <w:r>
              <w:rPr>
                <w:rFonts w:ascii="Times New Roman"/>
                <w:b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manuscript</w:t>
            </w:r>
          </w:p>
        </w:tc>
      </w:tr>
      <w:tr w:rsidR="009771C3" w14:paraId="5A4244FC" w14:textId="77777777">
        <w:trPr>
          <w:trHeight w:hRule="exact" w:val="1210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E99CE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Title</w:t>
            </w:r>
            <w:r>
              <w:rPr>
                <w:rFonts w:ascii="Times New Roman"/>
                <w:b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nd</w:t>
            </w:r>
            <w:r>
              <w:rPr>
                <w:rFonts w:ascii="Times New Roman"/>
                <w:b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bstract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D9224B7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73B8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cat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y’s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ig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commonly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erm</w:t>
            </w:r>
            <w:r>
              <w:rPr>
                <w:rFonts w:ascii="Times New Roman" w:eastAsia="Times New Roman" w:hAnsi="Times New Roman" w:cs="Times New Roman"/>
                <w:spacing w:val="-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tle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bstrac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3629D" w14:textId="718E7CE3" w:rsidR="009771C3" w:rsidRDefault="00C105C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34BDE" w14:textId="6A7C751B" w:rsidR="009771C3" w:rsidRDefault="00750A41" w:rsidP="00F71476">
            <w:pPr>
              <w:pStyle w:val="TableParagraph"/>
              <w:spacing w:before="61" w:line="329" w:lineRule="auto"/>
              <w:ind w:left="104" w:right="23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</w:t>
            </w:r>
            <w:r w:rsidR="00F71476">
              <w:rPr>
                <w:rFonts w:ascii="Times New Roman"/>
                <w:w w:val="105"/>
                <w:sz w:val="19"/>
              </w:rPr>
              <w:t xml:space="preserve"> </w:t>
            </w:r>
            <w:r w:rsidR="00B249FB">
              <w:rPr>
                <w:rFonts w:ascii="Times New Roman"/>
                <w:w w:val="105"/>
                <w:sz w:val="19"/>
              </w:rPr>
              <w:t>29-30</w:t>
            </w:r>
            <w:r>
              <w:rPr>
                <w:rFonts w:ascii="Times New Roman"/>
                <w:w w:val="105"/>
                <w:sz w:val="19"/>
              </w:rPr>
              <w:t>;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 w:rsidR="002677DB" w:rsidRPr="008F0390">
              <w:rPr>
                <w:rFonts w:ascii="Times New Roman" w:hAnsi="Times New Roman" w:cs="Times New Roman"/>
                <w:sz w:val="24"/>
                <w:szCs w:val="24"/>
              </w:rPr>
              <w:t>Using a cross-sectional study design</w:t>
            </w:r>
          </w:p>
        </w:tc>
      </w:tr>
      <w:tr w:rsidR="009771C3" w14:paraId="1EB589F5" w14:textId="77777777">
        <w:trPr>
          <w:trHeight w:hRule="exact" w:val="6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5D605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6FAC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F44B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ovid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v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lanc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summar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on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</w:p>
          <w:p w14:paraId="32CCD317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un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CAD751" w14:textId="154BABE8" w:rsidR="009771C3" w:rsidRDefault="00C105C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346F2" w14:textId="1E95EA6E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r w:rsidR="00B249FB">
              <w:rPr>
                <w:rFonts w:ascii="Times New Roman"/>
                <w:w w:val="105"/>
                <w:sz w:val="19"/>
              </w:rPr>
              <w:t>27</w:t>
            </w:r>
            <w:r w:rsidR="00C105CF">
              <w:rPr>
                <w:rFonts w:ascii="Times New Roman"/>
                <w:w w:val="105"/>
                <w:sz w:val="19"/>
              </w:rPr>
              <w:t>-</w:t>
            </w:r>
            <w:r w:rsidR="00B249FB">
              <w:rPr>
                <w:rFonts w:ascii="Times New Roman"/>
                <w:w w:val="105"/>
                <w:sz w:val="19"/>
              </w:rPr>
              <w:t>4</w:t>
            </w:r>
            <w:r w:rsidR="00C105CF">
              <w:rPr>
                <w:rFonts w:ascii="Times New Roman"/>
                <w:w w:val="105"/>
                <w:sz w:val="19"/>
              </w:rPr>
              <w:t>6</w:t>
            </w:r>
            <w:r>
              <w:rPr>
                <w:rFonts w:ascii="Times New Roman"/>
                <w:w w:val="105"/>
                <w:sz w:val="19"/>
              </w:rPr>
              <w:t>);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</w:p>
        </w:tc>
      </w:tr>
      <w:tr w:rsidR="009771C3" w14:paraId="0F51DD69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A3FE4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Introdu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1D70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33981" w14:textId="77777777" w:rsidR="009771C3" w:rsidRDefault="009771C3"/>
        </w:tc>
      </w:tr>
      <w:tr w:rsidR="009771C3" w14:paraId="6DC7A9A1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7CCE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Background/rational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D7A64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FCFD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cientific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ckgrou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vestig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eing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port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2DFE81" w14:textId="232EE5C8" w:rsidR="009771C3" w:rsidRDefault="00C105CF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977DA" w14:textId="7469E516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Introduction</w:t>
            </w:r>
            <w:r>
              <w:rPr>
                <w:rFonts w:ascii="Times New Roman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Lines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 w:rsidR="00B249FB">
              <w:rPr>
                <w:rFonts w:ascii="Times New Roman"/>
                <w:spacing w:val="1"/>
                <w:w w:val="105"/>
                <w:sz w:val="19"/>
              </w:rPr>
              <w:t>51</w:t>
            </w:r>
            <w:r>
              <w:rPr>
                <w:rFonts w:ascii="Times New Roman"/>
                <w:spacing w:val="1"/>
                <w:w w:val="105"/>
                <w:sz w:val="19"/>
              </w:rPr>
              <w:t>-</w:t>
            </w:r>
            <w:r w:rsidR="00B249FB">
              <w:rPr>
                <w:rFonts w:ascii="Times New Roman"/>
                <w:spacing w:val="1"/>
                <w:w w:val="105"/>
                <w:sz w:val="19"/>
              </w:rPr>
              <w:t>103</w:t>
            </w:r>
            <w:r>
              <w:rPr>
                <w:rFonts w:ascii="Times New Roman"/>
                <w:spacing w:val="1"/>
                <w:w w:val="105"/>
                <w:sz w:val="19"/>
              </w:rPr>
              <w:t>)</w:t>
            </w:r>
          </w:p>
        </w:tc>
      </w:tr>
      <w:tr w:rsidR="009771C3" w14:paraId="666D824F" w14:textId="77777777" w:rsidTr="00F71476">
        <w:trPr>
          <w:trHeight w:hRule="exact" w:val="277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3719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A4BB5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3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7370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pecific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pecified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ypothe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939C" w14:textId="4060F58E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98483" w14:textId="65C5F1BC" w:rsidR="009771C3" w:rsidRDefault="0000096F" w:rsidP="0000096F">
            <w:pPr>
              <w:pStyle w:val="TableParagraph"/>
              <w:spacing w:before="61" w:line="329" w:lineRule="auto"/>
              <w:ind w:left="104" w:right="99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Introduction </w:t>
            </w:r>
            <w:r w:rsidR="00750A41">
              <w:rPr>
                <w:rFonts w:ascii="Times New Roman"/>
                <w:w w:val="105"/>
                <w:sz w:val="19"/>
              </w:rPr>
              <w:t>Lines</w:t>
            </w:r>
            <w:r w:rsidR="00750A41">
              <w:rPr>
                <w:rFonts w:ascii="Times New Roman"/>
                <w:spacing w:val="47"/>
                <w:w w:val="105"/>
                <w:sz w:val="19"/>
              </w:rPr>
              <w:t xml:space="preserve"> </w:t>
            </w:r>
            <w:r w:rsidR="00750A41">
              <w:rPr>
                <w:rFonts w:ascii="Times New Roman"/>
                <w:w w:val="105"/>
                <w:sz w:val="19"/>
              </w:rPr>
              <w:t>(</w:t>
            </w:r>
            <w:r w:rsidR="00B249FB">
              <w:rPr>
                <w:rFonts w:ascii="Times New Roman"/>
                <w:w w:val="105"/>
                <w:sz w:val="19"/>
              </w:rPr>
              <w:t>101</w:t>
            </w:r>
            <w:r w:rsidR="00C105CF">
              <w:rPr>
                <w:rFonts w:ascii="Times New Roman"/>
                <w:w w:val="105"/>
                <w:sz w:val="19"/>
              </w:rPr>
              <w:t>-</w:t>
            </w:r>
            <w:r w:rsidR="00B249FB">
              <w:rPr>
                <w:rFonts w:ascii="Times New Roman"/>
                <w:w w:val="105"/>
                <w:sz w:val="19"/>
              </w:rPr>
              <w:t>103</w:t>
            </w:r>
            <w:r w:rsidR="00750A41">
              <w:rPr>
                <w:rFonts w:ascii="Times New Roman"/>
                <w:w w:val="105"/>
                <w:sz w:val="19"/>
              </w:rPr>
              <w:t>);</w:t>
            </w:r>
            <w:r w:rsidR="00750A41">
              <w:rPr>
                <w:rFonts w:ascii="Times New Roman"/>
                <w:spacing w:val="48"/>
                <w:w w:val="105"/>
                <w:sz w:val="19"/>
              </w:rPr>
              <w:t xml:space="preserve">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 xml:space="preserve">This study was therefore conducted as part of a larger study investigating </w:t>
            </w:r>
            <w:r w:rsidR="00B249FB" w:rsidRPr="00B249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Leishmania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 xml:space="preserve"> infection and ITN use in three communities of the </w:t>
            </w:r>
            <w:proofErr w:type="spellStart"/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>Oti</w:t>
            </w:r>
            <w:proofErr w:type="spellEnd"/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 xml:space="preserve"> region of Ghana, to obtain data on ITN</w:t>
            </w:r>
            <w:r w:rsidR="00B249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>use, factors associated with non-use of ITNs, and the occurrence of sand flies.</w:t>
            </w:r>
            <w:r w:rsidR="00B249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771C3" w14:paraId="45E1DAB1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D001F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Method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A5C8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6DB5BE" w14:textId="77777777" w:rsidR="009771C3" w:rsidRDefault="009771C3"/>
        </w:tc>
      </w:tr>
      <w:tr w:rsidR="009771C3" w14:paraId="4806D97C" w14:textId="77777777" w:rsidTr="001B75D6">
        <w:trPr>
          <w:trHeight w:hRule="exact" w:val="108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F99A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05CAD3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42B48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ement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rl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pe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138703" w14:textId="71BE3489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51942" w14:textId="64C6F226" w:rsidR="009771C3" w:rsidRDefault="00F71476">
            <w:pPr>
              <w:pStyle w:val="TableParagraph"/>
              <w:spacing w:line="217" w:lineRule="exact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ethods, Line</w:t>
            </w:r>
            <w:r w:rsidR="0000096F">
              <w:rPr>
                <w:rFonts w:ascii="Times New Roman"/>
                <w:w w:val="105"/>
                <w:sz w:val="19"/>
              </w:rPr>
              <w:t>s (</w:t>
            </w:r>
            <w:r w:rsidR="00B249FB">
              <w:rPr>
                <w:rFonts w:ascii="Times New Roman"/>
                <w:w w:val="105"/>
                <w:sz w:val="19"/>
              </w:rPr>
              <w:t>111</w:t>
            </w:r>
            <w:r w:rsidR="0000096F">
              <w:rPr>
                <w:rFonts w:ascii="Times New Roman"/>
                <w:w w:val="105"/>
                <w:sz w:val="19"/>
              </w:rPr>
              <w:t>-1</w:t>
            </w:r>
            <w:r w:rsidR="00C105CF">
              <w:rPr>
                <w:rFonts w:ascii="Times New Roman"/>
                <w:w w:val="105"/>
                <w:sz w:val="19"/>
              </w:rPr>
              <w:t>1</w:t>
            </w:r>
            <w:r w:rsidR="00B249FB">
              <w:rPr>
                <w:rFonts w:ascii="Times New Roman"/>
                <w:w w:val="105"/>
                <w:sz w:val="19"/>
              </w:rPr>
              <w:t>7</w:t>
            </w:r>
            <w:r w:rsidR="0000096F">
              <w:rPr>
                <w:rFonts w:ascii="Times New Roman"/>
                <w:w w:val="105"/>
                <w:sz w:val="19"/>
              </w:rPr>
              <w:t>)</w:t>
            </w:r>
            <w:r w:rsidR="00750A41" w:rsidRPr="00F71476">
              <w:rPr>
                <w:rFonts w:ascii="Times New Roman"/>
                <w:w w:val="105"/>
                <w:sz w:val="19"/>
                <w:szCs w:val="19"/>
              </w:rPr>
              <w:t>;</w:t>
            </w:r>
            <w:r w:rsidR="00750A41" w:rsidRPr="00F71476">
              <w:rPr>
                <w:rFonts w:ascii="Times New Roman"/>
                <w:spacing w:val="-9"/>
                <w:w w:val="105"/>
                <w:sz w:val="19"/>
                <w:szCs w:val="19"/>
              </w:rPr>
              <w:t xml:space="preserve"> </w:t>
            </w:r>
            <w:r w:rsidR="00B249FB" w:rsidRPr="00B249FB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Using a cross-sectional study design, this study was conducted in three communities of the </w:t>
            </w:r>
            <w:proofErr w:type="spellStart"/>
            <w:r w:rsidR="00B249FB" w:rsidRPr="00B249FB">
              <w:rPr>
                <w:rFonts w:ascii="Times New Roman" w:eastAsia="Calibri" w:hAnsi="Times New Roman" w:cs="Times New Roman"/>
                <w:sz w:val="19"/>
                <w:szCs w:val="19"/>
              </w:rPr>
              <w:t>Oti</w:t>
            </w:r>
            <w:proofErr w:type="spellEnd"/>
            <w:r w:rsidR="00B249FB" w:rsidRPr="00B249FB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region of Ghana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from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</w:rPr>
              <w:t>October to December 2018.</w:t>
            </w:r>
          </w:p>
        </w:tc>
      </w:tr>
      <w:tr w:rsidR="009771C3" w14:paraId="1C933C68" w14:textId="77777777" w:rsidTr="001B75D6">
        <w:trPr>
          <w:trHeight w:hRule="exact" w:val="153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242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Sett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E303E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D83BA" w14:textId="77777777" w:rsidR="009771C3" w:rsidRDefault="00750A41">
            <w:pPr>
              <w:pStyle w:val="TableParagraph"/>
              <w:spacing w:line="298" w:lineRule="exact"/>
              <w:ind w:left="104" w:right="4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tting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ocation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cruitment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,</w:t>
            </w:r>
            <w:r>
              <w:rPr>
                <w:rFonts w:ascii="Times New Roman"/>
                <w:spacing w:val="130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lle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3622B" w14:textId="01D0DC62" w:rsidR="009771C3" w:rsidRDefault="00BA56AB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9DF2B" w14:textId="7B57B8B2" w:rsidR="009771C3" w:rsidRDefault="00F7147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ethods, Line</w:t>
            </w:r>
            <w:r w:rsidR="0000096F">
              <w:rPr>
                <w:rFonts w:ascii="Times New Roman"/>
                <w:w w:val="105"/>
                <w:sz w:val="19"/>
              </w:rPr>
              <w:t>s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00096F">
              <w:rPr>
                <w:rFonts w:ascii="Times New Roman"/>
                <w:w w:val="105"/>
                <w:sz w:val="19"/>
              </w:rPr>
              <w:t>(</w:t>
            </w:r>
            <w:r w:rsidR="00BA16E7">
              <w:rPr>
                <w:rFonts w:ascii="Times New Roman"/>
                <w:w w:val="105"/>
                <w:sz w:val="19"/>
              </w:rPr>
              <w:t>1</w:t>
            </w:r>
            <w:r w:rsidR="00B249FB">
              <w:rPr>
                <w:rFonts w:ascii="Times New Roman"/>
                <w:w w:val="105"/>
                <w:sz w:val="19"/>
              </w:rPr>
              <w:t>18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w w:val="105"/>
                <w:sz w:val="19"/>
              </w:rPr>
              <w:t>-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w w:val="105"/>
                <w:sz w:val="19"/>
              </w:rPr>
              <w:t>1</w:t>
            </w:r>
            <w:r w:rsidR="00B249FB">
              <w:rPr>
                <w:rFonts w:ascii="Times New Roman"/>
                <w:w w:val="105"/>
                <w:sz w:val="19"/>
              </w:rPr>
              <w:t>31</w:t>
            </w:r>
            <w:r w:rsidR="0000096F"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  <w:r w:rsidR="00BA16E7" w:rsidRPr="0023460B">
              <w:rPr>
                <w:rFonts w:ascii="Times New Roman"/>
                <w:w w:val="105"/>
                <w:sz w:val="19"/>
              </w:rPr>
              <w:t xml:space="preserve">This study was conducted in the following three communities: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Ashiabr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, Keri, and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Sibi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Hilltop. 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Ashiabr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is in the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Tutukpen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sub-district of the Nkwanta South municipality while Keri is in the Keri sub-district of the municipality</w:t>
            </w:r>
          </w:p>
        </w:tc>
      </w:tr>
      <w:tr w:rsidR="009771C3" w14:paraId="5274575C" w14:textId="77777777" w:rsidTr="00634E42">
        <w:trPr>
          <w:trHeight w:hRule="exact" w:val="2089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115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A95E0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4730B" w14:textId="77777777" w:rsidR="009771C3" w:rsidRDefault="00750A41">
            <w:pPr>
              <w:pStyle w:val="TableParagraph"/>
              <w:spacing w:before="61" w:line="326" w:lineRule="auto"/>
              <w:ind w:left="104" w:right="7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.</w:t>
            </w:r>
            <w:r>
              <w:rPr>
                <w:rFonts w:ascii="Times New Roman" w:eastAsia="Times New Roman" w:hAnsi="Times New Roman" w:cs="Times New Roman"/>
                <w:spacing w:val="-1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follow-up</w:t>
            </w:r>
          </w:p>
          <w:p w14:paraId="157E171C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943CC" w14:textId="1F464A47" w:rsidR="009771C3" w:rsidRDefault="001B75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A3C9F" w14:textId="56ED26B2" w:rsidR="009771C3" w:rsidRDefault="009771C3" w:rsidP="00BA16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544835B8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footerReference w:type="default" r:id="rId6"/>
          <w:type w:val="continuous"/>
          <w:pgSz w:w="16840" w:h="11910" w:orient="landscape"/>
          <w:pgMar w:top="1100" w:right="920" w:bottom="860" w:left="920" w:header="720" w:footer="680" w:gutter="0"/>
          <w:pgNumType w:start="1"/>
          <w:cols w:space="720"/>
        </w:sectPr>
      </w:pPr>
    </w:p>
    <w:p w14:paraId="7141B0C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0052BC33" w14:textId="77777777" w:rsidTr="00022512">
        <w:trPr>
          <w:trHeight w:hRule="exact" w:val="1643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026BEF3" w14:textId="77777777" w:rsidR="009771C3" w:rsidRDefault="009771C3"/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97813D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F103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ascertainmen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lection.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ic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s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s</w:t>
            </w:r>
          </w:p>
          <w:p w14:paraId="773D79F9" w14:textId="77777777" w:rsidR="009771C3" w:rsidRDefault="00750A41">
            <w:pPr>
              <w:pStyle w:val="TableParagraph"/>
              <w:spacing w:before="12" w:line="290" w:lineRule="atLeast"/>
              <w:ind w:left="104" w:right="3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1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EDE085" w14:textId="77777777" w:rsidR="00BA56AB" w:rsidRDefault="00BA56AB">
            <w:pPr>
              <w:rPr>
                <w:rFonts w:ascii="Times New Roman"/>
                <w:w w:val="105"/>
                <w:sz w:val="19"/>
              </w:rPr>
            </w:pPr>
          </w:p>
          <w:p w14:paraId="0C7D328E" w14:textId="2EA6A356" w:rsidR="009771C3" w:rsidRDefault="00BA56AB"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022512"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FE321" w14:textId="483BBF09" w:rsidR="00022512" w:rsidRPr="002F745E" w:rsidRDefault="00BA16E7" w:rsidP="00022512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34E42">
              <w:rPr>
                <w:rFonts w:ascii="Times New Roman"/>
                <w:w w:val="105"/>
                <w:sz w:val="19"/>
                <w:szCs w:val="19"/>
              </w:rPr>
              <w:t>Methods, Line 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33</w:t>
            </w: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 to </w:t>
            </w:r>
            <w:r w:rsidR="00022512" w:rsidRPr="00634E42">
              <w:rPr>
                <w:rFonts w:ascii="Times New Roman"/>
                <w:w w:val="105"/>
                <w:sz w:val="19"/>
                <w:szCs w:val="19"/>
              </w:rPr>
              <w:t>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51</w:t>
            </w:r>
            <w:r w:rsidR="00022512" w:rsidRPr="00634E42">
              <w:rPr>
                <w:rFonts w:ascii="Times New Roman"/>
                <w:w w:val="105"/>
                <w:sz w:val="19"/>
                <w:szCs w:val="19"/>
              </w:rPr>
              <w:t>; Eligible</w:t>
            </w:r>
            <w:r w:rsidR="00022512" w:rsidRPr="00022512">
              <w:rPr>
                <w:rFonts w:ascii="Times New Roman" w:hAnsi="Times New Roman" w:cs="Times New Roman"/>
                <w:sz w:val="19"/>
                <w:szCs w:val="19"/>
              </w:rPr>
              <w:t xml:space="preserve"> study participants were </w:t>
            </w:r>
            <w:r w:rsidR="00B249FB">
              <w:rPr>
                <w:rFonts w:ascii="Times New Roman" w:hAnsi="Times New Roman" w:cs="Times New Roman"/>
                <w:sz w:val="19"/>
                <w:szCs w:val="19"/>
              </w:rPr>
              <w:t xml:space="preserve">household heads who were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residents in the study community for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  <w:u w:val="single"/>
              </w:rPr>
              <w:t>&gt;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12</w:t>
            </w:r>
            <w:r w:rsidR="00022512" w:rsidRPr="002F74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>months.</w:t>
            </w:r>
            <w:r w:rsidR="00022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0E918973" w14:textId="1D4916D9" w:rsidR="009771C3" w:rsidRDefault="009771C3">
            <w:pPr>
              <w:pStyle w:val="TableParagraph"/>
              <w:spacing w:before="12" w:line="290" w:lineRule="atLeast"/>
              <w:ind w:left="104" w:right="4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5A78740" w14:textId="77777777">
        <w:trPr>
          <w:trHeight w:hRule="exact" w:val="12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0AA595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EE95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9CCBC" w14:textId="77777777" w:rsidR="009771C3" w:rsidRDefault="00750A41">
            <w:pPr>
              <w:pStyle w:val="TableParagraph"/>
              <w:spacing w:before="61" w:line="326" w:lineRule="auto"/>
              <w:ind w:left="104" w:right="7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7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nexposed</w:t>
            </w:r>
          </w:p>
          <w:p w14:paraId="2BC03492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er</w:t>
            </w:r>
          </w:p>
          <w:p w14:paraId="07AD8AA7" w14:textId="77777777" w:rsidR="009771C3" w:rsidRDefault="00750A41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ACD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DBA0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C63B724" w14:textId="77777777" w:rsidTr="00022512">
        <w:trPr>
          <w:trHeight w:hRule="exact" w:val="104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C65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D8B691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E0B285" w14:textId="77777777" w:rsidR="009771C3" w:rsidRDefault="00750A41">
            <w:pPr>
              <w:pStyle w:val="TableParagraph"/>
              <w:spacing w:before="61" w:line="326" w:lineRule="auto"/>
              <w:ind w:left="104" w:right="35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learly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fin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utcom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dicto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ec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odifiers.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nostic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iteria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82A85" w14:textId="187ABCD5" w:rsidR="009771C3" w:rsidRDefault="00022512">
            <w:pPr>
              <w:pStyle w:val="TableParagraph"/>
              <w:spacing w:before="79" w:line="332" w:lineRule="auto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-8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D3D82E" w14:textId="7109BDA3" w:rsidR="00627BB3" w:rsidRDefault="00627BB3" w:rsidP="00627BB3">
            <w:pPr>
              <w:pStyle w:val="TableParagraph"/>
              <w:spacing w:before="61" w:line="329" w:lineRule="auto"/>
              <w:ind w:left="104" w:right="239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Methods, </w:t>
            </w:r>
            <w:r w:rsidR="00750A41">
              <w:rPr>
                <w:rFonts w:ascii="Times New Roman"/>
                <w:w w:val="105"/>
                <w:sz w:val="19"/>
              </w:rPr>
              <w:t>Lines</w:t>
            </w:r>
            <w:r w:rsidR="00750A41"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-10"/>
                <w:w w:val="105"/>
                <w:sz w:val="19"/>
              </w:rPr>
              <w:t>1</w:t>
            </w:r>
            <w:r w:rsidR="00B249FB">
              <w:rPr>
                <w:rFonts w:ascii="Times New Roman"/>
                <w:spacing w:val="-10"/>
                <w:w w:val="105"/>
                <w:sz w:val="19"/>
              </w:rPr>
              <w:t>60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spacing w:val="-10"/>
                <w:w w:val="105"/>
                <w:sz w:val="19"/>
              </w:rPr>
              <w:t>-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022512">
              <w:rPr>
                <w:rFonts w:ascii="Times New Roman"/>
                <w:spacing w:val="-10"/>
                <w:w w:val="105"/>
                <w:sz w:val="19"/>
              </w:rPr>
              <w:t>1</w:t>
            </w:r>
            <w:r w:rsidR="00B249FB">
              <w:rPr>
                <w:rFonts w:ascii="Times New Roman"/>
                <w:spacing w:val="-10"/>
                <w:w w:val="105"/>
                <w:sz w:val="19"/>
              </w:rPr>
              <w:t>95</w:t>
            </w:r>
          </w:p>
          <w:p w14:paraId="51322935" w14:textId="4E31D1AD" w:rsidR="009771C3" w:rsidRDefault="009771C3">
            <w:pPr>
              <w:pStyle w:val="TableParagraph"/>
              <w:spacing w:before="12" w:line="252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59D8A333" w14:textId="77777777" w:rsidTr="005D2560">
        <w:trPr>
          <w:trHeight w:hRule="exact" w:val="278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758E3B" w14:textId="77777777" w:rsidR="009771C3" w:rsidRDefault="00750A41">
            <w:pPr>
              <w:pStyle w:val="TableParagraph"/>
              <w:spacing w:before="61" w:line="332" w:lineRule="auto"/>
              <w:ind w:left="104" w:right="78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/</w:t>
            </w:r>
            <w:r>
              <w:rPr>
                <w:rFonts w:ascii="Times New Roman"/>
                <w:spacing w:val="30"/>
                <w:w w:val="103"/>
                <w:sz w:val="19"/>
              </w:rPr>
              <w:t xml:space="preserve"> </w:t>
            </w:r>
            <w:r>
              <w:rPr>
                <w:rFonts w:ascii="Times New Roman"/>
                <w:sz w:val="19"/>
              </w:rPr>
              <w:t>measurement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E6972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FDF20" w14:textId="77777777" w:rsidR="009771C3" w:rsidRDefault="00750A41">
            <w:pPr>
              <w:pStyle w:val="TableParagraph"/>
              <w:spacing w:before="61" w:line="332" w:lineRule="auto"/>
              <w:ind w:left="104" w:right="383" w:firstLine="5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tail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80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(measurement).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arabilit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o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a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9FCEFB" w14:textId="0D2D385D" w:rsidR="009771C3" w:rsidRDefault="00022512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  <w:r w:rsidR="001B75D6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02C02" w14:textId="18E99107" w:rsidR="00B249FB" w:rsidRPr="00B249FB" w:rsidRDefault="00627BB3" w:rsidP="00B249FB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B249FB">
              <w:rPr>
                <w:rFonts w:ascii="Times New Roman"/>
                <w:w w:val="105"/>
                <w:sz w:val="19"/>
                <w:szCs w:val="19"/>
              </w:rPr>
              <w:t xml:space="preserve">Methods, Line </w:t>
            </w:r>
            <w:r w:rsidR="005D2560" w:rsidRPr="00B249FB">
              <w:rPr>
                <w:rFonts w:ascii="Times New Roman"/>
                <w:w w:val="105"/>
                <w:sz w:val="19"/>
                <w:szCs w:val="19"/>
              </w:rPr>
              <w:t>1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4</w:t>
            </w:r>
            <w:r w:rsidRPr="00B249FB">
              <w:rPr>
                <w:rFonts w:ascii="Times New Roman"/>
                <w:w w:val="105"/>
                <w:sz w:val="19"/>
                <w:szCs w:val="19"/>
              </w:rPr>
              <w:t xml:space="preserve"> to </w:t>
            </w:r>
            <w:r w:rsidR="005D2560" w:rsidRPr="00B249FB">
              <w:rPr>
                <w:rFonts w:ascii="Times New Roman"/>
                <w:w w:val="105"/>
                <w:sz w:val="19"/>
                <w:szCs w:val="19"/>
              </w:rPr>
              <w:t>1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7</w:t>
            </w:r>
            <w:r w:rsidR="00750A41" w:rsidRPr="00B249FB">
              <w:rPr>
                <w:rFonts w:ascii="Times New Roman"/>
                <w:w w:val="105"/>
                <w:sz w:val="19"/>
                <w:szCs w:val="19"/>
              </w:rPr>
              <w:t>;</w:t>
            </w:r>
            <w:r w:rsidR="00750A41" w:rsidRPr="00B249FB">
              <w:rPr>
                <w:rFonts w:ascii="Times New Roman"/>
                <w:spacing w:val="-17"/>
                <w:w w:val="105"/>
                <w:sz w:val="19"/>
                <w:szCs w:val="19"/>
              </w:rPr>
              <w:t xml:space="preserve">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TN ownership, access, use, and factors associated with non-use of ITN were investigated through a household survey. The occurrence of sand flies in the following locations of each study community was also investigated using CDC light traps (outdoor) and indoor aspiration: households, school, church, and mosque.</w:t>
            </w:r>
          </w:p>
          <w:p w14:paraId="3076D510" w14:textId="4B1535BF" w:rsidR="009771C3" w:rsidRPr="00B249FB" w:rsidRDefault="009771C3">
            <w:pPr>
              <w:pStyle w:val="TableParagraph"/>
              <w:spacing w:before="12" w:line="290" w:lineRule="atLeast"/>
              <w:ind w:left="104" w:right="2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05053CA" w14:textId="77777777" w:rsidTr="007B78E6">
        <w:trPr>
          <w:trHeight w:hRule="exact" w:val="33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9B3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Bia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90B48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27D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or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8F4296" w14:textId="1A381F29" w:rsidR="009771C3" w:rsidRDefault="005D256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4CF" w14:textId="222664A2" w:rsidR="009771C3" w:rsidRPr="005D2560" w:rsidRDefault="00750A41" w:rsidP="005D2560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pacing w:val="-3"/>
                <w:sz w:val="19"/>
                <w:szCs w:val="19"/>
              </w:rPr>
            </w:pPr>
            <w:r w:rsidRPr="007B78E6">
              <w:rPr>
                <w:rFonts w:ascii="Times New Roman"/>
                <w:w w:val="105"/>
                <w:sz w:val="19"/>
                <w:szCs w:val="19"/>
              </w:rPr>
              <w:t>Lines</w:t>
            </w:r>
            <w:r w:rsidRPr="007B78E6">
              <w:rPr>
                <w:rFonts w:ascii="Times New Roman"/>
                <w:spacing w:val="-12"/>
                <w:w w:val="105"/>
                <w:sz w:val="19"/>
                <w:szCs w:val="19"/>
              </w:rPr>
              <w:t xml:space="preserve"> 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(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51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);</w:t>
            </w:r>
            <w:r w:rsidRPr="007B78E6">
              <w:rPr>
                <w:rFonts w:ascii="Times New Roman"/>
                <w:spacing w:val="-11"/>
                <w:w w:val="105"/>
                <w:sz w:val="19"/>
                <w:szCs w:val="19"/>
              </w:rPr>
              <w:t xml:space="preserve"> </w:t>
            </w:r>
            <w:r w:rsidR="00B249FB" w:rsidRPr="00B249FB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Details of household selection procedure for this study is published</w:t>
            </w:r>
          </w:p>
        </w:tc>
      </w:tr>
    </w:tbl>
    <w:p w14:paraId="44AB3703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776A44A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378DF388" w14:textId="77777777" w:rsidTr="005D2560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D7CCD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D989B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48A12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199B2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8EA35" w14:textId="399E8A20" w:rsidR="009771C3" w:rsidRDefault="009771C3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7945EDED" w14:textId="77777777" w:rsidTr="005D2560">
        <w:trPr>
          <w:trHeight w:hRule="exact" w:val="193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4810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77EA1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E1B5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riv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CFB96" w14:textId="4F0CC585" w:rsidR="009771C3" w:rsidRDefault="00BA16E7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  <w:r w:rsidR="001B75D6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C4C67" w14:textId="0B25E5F5" w:rsidR="007B78E6" w:rsidRPr="005D2560" w:rsidRDefault="007B78E6" w:rsidP="007B78E6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  <w:szCs w:val="19"/>
              </w:rPr>
            </w:pPr>
            <w:r w:rsidRPr="005D2560">
              <w:rPr>
                <w:rFonts w:ascii="Times New Roman"/>
                <w:w w:val="105"/>
                <w:sz w:val="19"/>
                <w:szCs w:val="19"/>
              </w:rPr>
              <w:t>Methods. Line 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43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to 1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51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4CBB5A8F" w14:textId="49882C8A" w:rsidR="005D2560" w:rsidRPr="005D2560" w:rsidRDefault="00B249FB" w:rsidP="005D2560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Sample size consideration.</w:t>
            </w:r>
          </w:p>
          <w:p w14:paraId="215C9ED4" w14:textId="18EEAE35" w:rsidR="009771C3" w:rsidRPr="005D2560" w:rsidRDefault="009771C3">
            <w:pPr>
              <w:pStyle w:val="TableParagraph"/>
              <w:spacing w:before="12" w:line="290" w:lineRule="atLeast"/>
              <w:ind w:left="104" w:right="48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115CF11" w14:textId="77777777" w:rsidTr="005D2560">
        <w:trPr>
          <w:trHeight w:hRule="exact" w:val="23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58A4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7B577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97BFB" w14:textId="77777777" w:rsidR="009771C3" w:rsidRDefault="00750A41">
            <w:pPr>
              <w:pStyle w:val="TableParagraph"/>
              <w:spacing w:before="61" w:line="326" w:lineRule="auto"/>
              <w:ind w:left="104" w:right="41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andl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9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ing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se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63FA5" w14:textId="16169C0A" w:rsidR="009771C3" w:rsidRDefault="005D256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  <w:r w:rsidR="001B75D6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B3229" w14:textId="7FB00699" w:rsidR="007B78E6" w:rsidRPr="005D2560" w:rsidRDefault="007B78E6" w:rsidP="007B78E6">
            <w:pPr>
              <w:pStyle w:val="TableParagraph"/>
              <w:spacing w:before="27"/>
              <w:ind w:left="104" w:right="103"/>
              <w:rPr>
                <w:rFonts w:ascii="Times New Roman"/>
                <w:w w:val="105"/>
                <w:sz w:val="19"/>
                <w:szCs w:val="19"/>
              </w:rPr>
            </w:pP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Methods, Line 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197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  <w:r w:rsidR="00BA16E7" w:rsidRPr="005D2560">
              <w:rPr>
                <w:rFonts w:ascii="Times New Roman"/>
                <w:w w:val="105"/>
                <w:sz w:val="19"/>
                <w:szCs w:val="19"/>
              </w:rPr>
              <w:t>-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  <w:r w:rsidR="005D2560" w:rsidRPr="005D2560">
              <w:rPr>
                <w:rFonts w:ascii="Times New Roman"/>
                <w:w w:val="105"/>
                <w:sz w:val="19"/>
                <w:szCs w:val="19"/>
              </w:rPr>
              <w:t>2</w:t>
            </w:r>
            <w:r w:rsidR="00B249FB">
              <w:rPr>
                <w:rFonts w:ascii="Times New Roman"/>
                <w:w w:val="105"/>
                <w:sz w:val="19"/>
                <w:szCs w:val="19"/>
              </w:rPr>
              <w:t>47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05C0905D" w14:textId="5D5EE6BC" w:rsidR="005D2560" w:rsidRPr="005D2560" w:rsidRDefault="00B249FB" w:rsidP="005D2560">
            <w:pPr>
              <w:spacing w:line="48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Data Management and analysis</w:t>
            </w:r>
          </w:p>
          <w:p w14:paraId="3F364C31" w14:textId="1DCE1321" w:rsidR="009771C3" w:rsidRPr="007B78E6" w:rsidRDefault="009771C3" w:rsidP="007B78E6">
            <w:pPr>
              <w:spacing w:after="200"/>
              <w:jc w:val="both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9771C3" w14:paraId="46CD5FF0" w14:textId="77777777" w:rsidTr="001574E0">
        <w:trPr>
          <w:trHeight w:hRule="exact" w:val="1670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CB57BCB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95AF290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853A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os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ing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4E2999" w14:textId="38C43D06" w:rsidR="009771C3" w:rsidRDefault="005D2560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6CA22" w14:textId="5496F3A6" w:rsidR="007B78E6" w:rsidRDefault="007B78E6">
            <w:pPr>
              <w:pStyle w:val="TableParagraph"/>
              <w:spacing w:before="66"/>
              <w:ind w:left="104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Methods, Line </w:t>
            </w:r>
            <w:r w:rsidR="005D2560">
              <w:rPr>
                <w:rFonts w:ascii="Times New Roman"/>
                <w:w w:val="105"/>
                <w:sz w:val="19"/>
              </w:rPr>
              <w:t>2</w:t>
            </w:r>
            <w:r w:rsidR="00B249FB">
              <w:rPr>
                <w:rFonts w:ascii="Times New Roman"/>
                <w:w w:val="105"/>
                <w:sz w:val="19"/>
              </w:rPr>
              <w:t>38</w:t>
            </w:r>
            <w:r w:rsidR="005D2560">
              <w:rPr>
                <w:rFonts w:ascii="Times New Roman"/>
                <w:w w:val="105"/>
                <w:sz w:val="19"/>
              </w:rPr>
              <w:t xml:space="preserve"> to 2</w:t>
            </w:r>
            <w:r w:rsidR="00B249FB">
              <w:rPr>
                <w:rFonts w:ascii="Times New Roman"/>
                <w:w w:val="105"/>
                <w:sz w:val="19"/>
              </w:rPr>
              <w:t>47</w:t>
            </w:r>
            <w:r>
              <w:rPr>
                <w:rFonts w:ascii="Times New Roman"/>
                <w:w w:val="105"/>
                <w:sz w:val="19"/>
              </w:rPr>
              <w:t>;</w:t>
            </w:r>
          </w:p>
          <w:p w14:paraId="4A9EBD34" w14:textId="69C54F65" w:rsidR="009771C3" w:rsidRDefault="009771C3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1FE0F51E" w14:textId="77777777">
        <w:trPr>
          <w:trHeight w:hRule="exact" w:val="312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FE6512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1C52721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7AF98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ami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action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3700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DC16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27D31B55" w14:textId="77777777">
        <w:trPr>
          <w:trHeight w:hRule="exact" w:val="307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42846E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35F9CA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CB8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16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D73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60762893" w14:textId="77777777" w:rsidTr="007B78E6">
        <w:trPr>
          <w:trHeight w:hRule="exact" w:val="2030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CC5ED3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5EA16B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33466" w14:textId="77777777" w:rsidR="009771C3" w:rsidRDefault="00750A41">
            <w:pPr>
              <w:pStyle w:val="TableParagraph"/>
              <w:spacing w:before="61"/>
              <w:ind w:left="104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los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</w:p>
          <w:p w14:paraId="58DE258A" w14:textId="77777777" w:rsidR="009771C3" w:rsidRDefault="00750A41">
            <w:pPr>
              <w:pStyle w:val="TableParagraph"/>
              <w:spacing w:before="84" w:line="329" w:lineRule="auto"/>
              <w:ind w:left="104" w:right="433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  <w:r>
              <w:rPr>
                <w:rFonts w:ascii="Times New Roman" w:eastAsia="Times New Roman" w:hAnsi="Times New Roman" w:cs="Times New Roman"/>
                <w:spacing w:val="10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tical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ak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ccoun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ampling</w:t>
            </w:r>
            <w:r>
              <w:rPr>
                <w:rFonts w:ascii="Times New Roman" w:eastAsia="Times New Roman" w:hAnsi="Times New Roman" w:cs="Times New Roman"/>
                <w:spacing w:val="12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rateg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2FBF8" w14:textId="3D2344BF" w:rsidR="009771C3" w:rsidRDefault="00B576B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916901" w14:textId="7D9EA375" w:rsidR="009771C3" w:rsidRPr="007B78E6" w:rsidRDefault="007B78E6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Methods: 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Lines</w:t>
            </w:r>
            <w:r w:rsidR="00750A41" w:rsidRPr="00634E42">
              <w:rPr>
                <w:rFonts w:ascii="Times New Roman"/>
                <w:spacing w:val="-10"/>
                <w:w w:val="105"/>
                <w:sz w:val="19"/>
                <w:szCs w:val="19"/>
              </w:rPr>
              <w:t xml:space="preserve"> 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1</w:t>
            </w:r>
            <w:r w:rsidR="00B22A1A">
              <w:rPr>
                <w:rFonts w:ascii="Times New Roman"/>
                <w:w w:val="105"/>
                <w:sz w:val="19"/>
                <w:szCs w:val="19"/>
              </w:rPr>
              <w:t>52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-1</w:t>
            </w:r>
            <w:r w:rsidR="00637DF5">
              <w:rPr>
                <w:rFonts w:ascii="Times New Roman"/>
                <w:w w:val="105"/>
                <w:sz w:val="19"/>
                <w:szCs w:val="19"/>
              </w:rPr>
              <w:t>5</w:t>
            </w:r>
            <w:r w:rsidR="00B22A1A">
              <w:rPr>
                <w:rFonts w:ascii="Times New Roman"/>
                <w:w w:val="105"/>
                <w:sz w:val="19"/>
                <w:szCs w:val="19"/>
              </w:rPr>
              <w:t>4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);</w:t>
            </w:r>
            <w:r w:rsidR="00750A41" w:rsidRPr="00634E42">
              <w:rPr>
                <w:rFonts w:ascii="Times New Roman"/>
                <w:spacing w:val="-9"/>
                <w:w w:val="105"/>
                <w:sz w:val="19"/>
                <w:szCs w:val="19"/>
              </w:rPr>
              <w:t xml:space="preserve"> </w:t>
            </w:r>
          </w:p>
        </w:tc>
      </w:tr>
      <w:tr w:rsidR="009771C3" w14:paraId="6A871B2A" w14:textId="77777777" w:rsidTr="007B78E6">
        <w:trPr>
          <w:trHeight w:hRule="exact" w:val="92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FF67B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BC3C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2AEB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  <w:u w:val="single" w:color="000000"/>
              </w:rPr>
              <w:t>e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nsitivit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675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6338CF" w14:textId="77777777" w:rsidR="009771C3" w:rsidRDefault="009771C3"/>
        </w:tc>
      </w:tr>
      <w:tr w:rsidR="009771C3" w14:paraId="25CA4EC4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9FC6A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5466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A935E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644E9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80812" w14:textId="77777777" w:rsidR="009771C3" w:rsidRDefault="009771C3"/>
        </w:tc>
      </w:tr>
      <w:tr w:rsidR="009771C3" w14:paraId="7CD1315E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C7F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00E4EB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3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5B03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vidua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ag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tudy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otentially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le,</w:t>
            </w:r>
          </w:p>
          <w:p w14:paraId="44AA05CE" w14:textId="77777777" w:rsidR="009771C3" w:rsidRDefault="00750A41">
            <w:pPr>
              <w:pStyle w:val="TableParagraph"/>
              <w:spacing w:before="12" w:line="290" w:lineRule="atLeast"/>
              <w:ind w:left="104" w:right="4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amin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ilit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rm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let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3"/>
                <w:w w:val="103"/>
                <w:sz w:val="19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9"/>
              </w:rPr>
              <w:t>analysed</w:t>
            </w:r>
            <w:proofErr w:type="spellEnd"/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AD7B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83BF7" w14:textId="77777777" w:rsidR="009771C3" w:rsidRDefault="00750A41">
            <w:pPr>
              <w:pStyle w:val="TableParagraph"/>
              <w:spacing w:before="61" w:line="332" w:lineRule="auto"/>
              <w:ind w:left="104" w:right="3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3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l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</w:tr>
      <w:tr w:rsidR="009771C3" w14:paraId="3F57ECD0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FDDA9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74F45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38F0B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ason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n-participa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77A53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A6881" w14:textId="77777777" w:rsidR="009771C3" w:rsidRDefault="009771C3"/>
        </w:tc>
      </w:tr>
      <w:tr w:rsidR="009771C3" w14:paraId="78AD4B6F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4BA2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58AA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4525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c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low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ram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F816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509FF" w14:textId="77777777" w:rsidR="009771C3" w:rsidRDefault="009771C3"/>
        </w:tc>
      </w:tr>
      <w:tr w:rsidR="009771C3" w14:paraId="5A45C03E" w14:textId="77777777" w:rsidTr="001574E0">
        <w:trPr>
          <w:trHeight w:hRule="exact" w:val="23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33CC5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ptive</w:t>
            </w:r>
            <w:r>
              <w:rPr>
                <w:rFonts w:ascii="Times New Roman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24E50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4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33BD1" w14:textId="77777777" w:rsidR="009771C3" w:rsidRDefault="00750A41">
            <w:pPr>
              <w:pStyle w:val="TableParagraph"/>
              <w:spacing w:line="298" w:lineRule="exact"/>
              <w:ind w:left="104" w:right="11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a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aracteristic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proofErr w:type="spellStart"/>
            <w:r>
              <w:rPr>
                <w:rFonts w:ascii="Times New Roman"/>
                <w:w w:val="105"/>
                <w:sz w:val="19"/>
              </w:rPr>
              <w:t>eg</w:t>
            </w:r>
            <w:proofErr w:type="spellEnd"/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mographic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inical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cial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DE8427" w14:textId="17AA8A29" w:rsidR="001574E0" w:rsidRDefault="00637DF5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>10</w:t>
            </w:r>
          </w:p>
          <w:p w14:paraId="474A7201" w14:textId="3F1F6A52" w:rsidR="009771C3" w:rsidRDefault="009771C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D48FD5" w14:textId="324A9B91" w:rsidR="00634E42" w:rsidRDefault="00634E42">
            <w:pPr>
              <w:pStyle w:val="TableParagraph"/>
              <w:spacing w:line="298" w:lineRule="exact"/>
              <w:ind w:left="104" w:right="203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637DF5">
              <w:rPr>
                <w:rFonts w:ascii="Times New Roman"/>
                <w:w w:val="105"/>
                <w:sz w:val="19"/>
              </w:rPr>
              <w:t>2</w:t>
            </w:r>
            <w:r w:rsidR="00B22A1A">
              <w:rPr>
                <w:rFonts w:ascii="Times New Roman"/>
                <w:w w:val="105"/>
                <w:sz w:val="19"/>
              </w:rPr>
              <w:t>54</w:t>
            </w:r>
            <w:r w:rsidR="00B576B5">
              <w:rPr>
                <w:rFonts w:ascii="Times New Roman"/>
                <w:w w:val="105"/>
                <w:sz w:val="19"/>
              </w:rPr>
              <w:t xml:space="preserve"> - </w:t>
            </w:r>
            <w:r w:rsidR="00637DF5">
              <w:rPr>
                <w:rFonts w:ascii="Times New Roman"/>
                <w:w w:val="105"/>
                <w:sz w:val="19"/>
              </w:rPr>
              <w:t>2</w:t>
            </w:r>
            <w:r w:rsidR="00B22A1A">
              <w:rPr>
                <w:rFonts w:ascii="Times New Roman"/>
                <w:w w:val="105"/>
                <w:sz w:val="19"/>
              </w:rPr>
              <w:t>70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</w:p>
          <w:p w14:paraId="0E04693B" w14:textId="733EE982" w:rsidR="00B576B5" w:rsidRPr="00637DF5" w:rsidRDefault="00B576B5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40ECF320" w14:textId="77777777" w:rsidR="009771C3" w:rsidRDefault="009771C3">
      <w:pPr>
        <w:spacing w:line="298" w:lineRule="exact"/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5D37DBFA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78CFFAEB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FEFF5B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7115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81E550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727AB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A8DD6" w14:textId="6A869D12" w:rsidR="009771C3" w:rsidRDefault="009771C3">
            <w:pPr>
              <w:pStyle w:val="TableParagraph"/>
              <w:spacing w:before="12" w:line="290" w:lineRule="atLeast"/>
              <w:ind w:left="104" w:right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0F7903A9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A01B4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04BC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8E9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dicat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numb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331F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08F6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0FD7064D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E1D32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02E6D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EEAF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c)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ise</w:t>
            </w:r>
            <w:proofErr w:type="spellEnd"/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verag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tal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mount)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8372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17D86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9A2A5BB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1961A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Outcome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35D64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5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2A17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Report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v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A2248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2173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5D649A64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CA25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ABDDC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68321F" w14:textId="77777777" w:rsidR="009771C3" w:rsidRDefault="00750A41">
            <w:pPr>
              <w:pStyle w:val="TableParagraph"/>
              <w:spacing w:line="298" w:lineRule="exact"/>
              <w:ind w:left="104" w:right="77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tegory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6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7C1C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0D1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FA8719F" w14:textId="77777777" w:rsidTr="00264165">
        <w:trPr>
          <w:trHeight w:hRule="exact" w:val="161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3CBB0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2A0538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6E6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855D7" w14:textId="1B0CE37D" w:rsidR="009771C3" w:rsidRDefault="00B576B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0-1</w:t>
            </w:r>
            <w:r w:rsidR="000171E0">
              <w:rPr>
                <w:rFonts w:ascii="Times New Roman"/>
                <w:w w:val="105"/>
                <w:sz w:val="19"/>
              </w:rPr>
              <w:t>8</w:t>
            </w:r>
            <w:r w:rsidR="001574E0">
              <w:rPr>
                <w:rFonts w:ascii="Times New Roman"/>
                <w:w w:val="105"/>
                <w:sz w:val="19"/>
              </w:rPr>
              <w:t>.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21FB0A" w14:textId="2253DA70" w:rsidR="009771C3" w:rsidRDefault="00634E42">
            <w:pPr>
              <w:pStyle w:val="TableParagraph"/>
              <w:spacing w:line="298" w:lineRule="exact"/>
              <w:ind w:left="104" w:right="2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0171E0">
              <w:rPr>
                <w:rFonts w:ascii="Times New Roman"/>
                <w:w w:val="105"/>
                <w:sz w:val="19"/>
              </w:rPr>
              <w:t>2</w:t>
            </w:r>
            <w:r w:rsidR="00B22A1A">
              <w:rPr>
                <w:rFonts w:ascii="Times New Roman"/>
                <w:w w:val="105"/>
                <w:sz w:val="19"/>
              </w:rPr>
              <w:t>97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B22A1A">
              <w:rPr>
                <w:rFonts w:ascii="Times New Roman"/>
                <w:w w:val="105"/>
                <w:sz w:val="19"/>
              </w:rPr>
              <w:t>445</w:t>
            </w:r>
            <w:r>
              <w:rPr>
                <w:rFonts w:ascii="Times New Roman"/>
                <w:w w:val="105"/>
                <w:sz w:val="19"/>
              </w:rPr>
              <w:t>;</w:t>
            </w:r>
          </w:p>
        </w:tc>
      </w:tr>
      <w:tr w:rsidR="009771C3" w14:paraId="3AB4633D" w14:textId="77777777" w:rsidTr="008070AC">
        <w:trPr>
          <w:trHeight w:hRule="exact" w:val="126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BA31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ain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4BEBBA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9F1C3C" w14:textId="77777777" w:rsidR="009771C3" w:rsidRDefault="00750A41">
            <w:pPr>
              <w:pStyle w:val="TableParagraph"/>
              <w:spacing w:before="61" w:line="329" w:lineRule="auto"/>
              <w:ind w:left="104" w:right="44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n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-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ir</w:t>
            </w:r>
            <w:r>
              <w:rPr>
                <w:rFonts w:ascii="Times New Roman"/>
                <w:spacing w:val="12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cis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proofErr w:type="spellStart"/>
            <w:r>
              <w:rPr>
                <w:rFonts w:ascii="Times New Roman"/>
                <w:w w:val="105"/>
                <w:sz w:val="19"/>
              </w:rPr>
              <w:t>eg</w:t>
            </w:r>
            <w:proofErr w:type="spellEnd"/>
            <w:r>
              <w:rPr>
                <w:rFonts w:ascii="Times New Roman"/>
                <w:w w:val="105"/>
                <w:sz w:val="19"/>
              </w:rPr>
              <w:t>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95%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d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val)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ak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e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just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1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0ADF39" w14:textId="370E7BA5" w:rsidR="009771C3" w:rsidRDefault="00B7487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2</w:t>
            </w:r>
            <w:r w:rsidR="00264165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8EF4D" w14:textId="6E1FB87F" w:rsidR="00634E42" w:rsidRDefault="00634E42">
            <w:pPr>
              <w:pStyle w:val="TableParagraph"/>
              <w:spacing w:before="6" w:line="329" w:lineRule="auto"/>
              <w:ind w:left="104" w:right="101"/>
              <w:jc w:val="both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B22A1A">
              <w:rPr>
                <w:rFonts w:ascii="Times New Roman"/>
                <w:w w:val="105"/>
                <w:sz w:val="19"/>
              </w:rPr>
              <w:t>442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B22A1A">
              <w:rPr>
                <w:rFonts w:ascii="Times New Roman"/>
                <w:w w:val="105"/>
                <w:sz w:val="19"/>
              </w:rPr>
              <w:t>445</w:t>
            </w:r>
            <w:r>
              <w:rPr>
                <w:rFonts w:ascii="Times New Roman"/>
                <w:w w:val="105"/>
                <w:sz w:val="19"/>
              </w:rPr>
              <w:t>.</w:t>
            </w:r>
          </w:p>
          <w:p w14:paraId="0919B7FF" w14:textId="225EE345" w:rsidR="009771C3" w:rsidRDefault="009771C3">
            <w:pPr>
              <w:pStyle w:val="TableParagraph"/>
              <w:spacing w:before="6" w:line="329" w:lineRule="auto"/>
              <w:ind w:left="104" w:right="101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18A2B438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FFE7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10260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5081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Repor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undari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en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inuou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iz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47E2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8543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inuou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.</w:t>
            </w:r>
          </w:p>
        </w:tc>
      </w:tr>
      <w:tr w:rsidR="009771C3" w14:paraId="192CDA53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E888B5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162B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C4F3F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ranslat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olut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aningful</w:t>
            </w:r>
          </w:p>
          <w:p w14:paraId="1CCF9994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im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3969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5C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</w:p>
        </w:tc>
      </w:tr>
      <w:tr w:rsidR="009771C3" w14:paraId="018E3A15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0526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638B9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ADBFD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the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done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ubgroup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teractions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nsitivit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6370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9D14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739E9D00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6EE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Discuss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1D6E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EE8D6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7300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B92E2" w14:textId="77777777" w:rsidR="009771C3" w:rsidRDefault="009771C3"/>
        </w:tc>
      </w:tr>
      <w:tr w:rsidR="009771C3" w14:paraId="41CA73E0" w14:textId="77777777" w:rsidTr="00264165">
        <w:trPr>
          <w:trHeight w:hRule="exact" w:val="85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9EBFB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Key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ED413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8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AB93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/>
                <w:spacing w:val="1"/>
                <w:w w:val="105"/>
                <w:sz w:val="19"/>
              </w:rPr>
              <w:t>Summarise</w:t>
            </w:r>
            <w:proofErr w:type="spellEnd"/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fer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0446D" w14:textId="72D0B38E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DF486" w14:textId="70D79BFB" w:rsidR="009771C3" w:rsidRDefault="00B22A1A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onclusion</w:t>
            </w:r>
            <w:r w:rsidR="00634E42">
              <w:rPr>
                <w:rFonts w:ascii="Times New Roman"/>
                <w:w w:val="105"/>
                <w:sz w:val="19"/>
              </w:rPr>
              <w:t xml:space="preserve">, Line </w:t>
            </w:r>
            <w:r>
              <w:rPr>
                <w:rFonts w:ascii="Times New Roman"/>
                <w:w w:val="105"/>
                <w:sz w:val="19"/>
              </w:rPr>
              <w:t>607</w:t>
            </w:r>
            <w:r w:rsidR="00634E42">
              <w:rPr>
                <w:rFonts w:ascii="Times New Roman"/>
                <w:w w:val="105"/>
                <w:sz w:val="19"/>
              </w:rPr>
              <w:t xml:space="preserve"> to </w:t>
            </w:r>
            <w:r>
              <w:rPr>
                <w:rFonts w:ascii="Times New Roman"/>
                <w:w w:val="105"/>
                <w:sz w:val="19"/>
              </w:rPr>
              <w:t>613</w:t>
            </w:r>
          </w:p>
        </w:tc>
      </w:tr>
      <w:tr w:rsidR="009771C3" w14:paraId="6639F7C4" w14:textId="77777777" w:rsidTr="00264165">
        <w:trPr>
          <w:trHeight w:hRule="exact" w:val="14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CC1EE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mitation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99B05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CDD4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ak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ccou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mprecision.</w:t>
            </w:r>
          </w:p>
          <w:p w14:paraId="4BD15A5C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t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rec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agnitud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46166" w14:textId="1AAC0506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96810" w14:textId="24B6E1C2" w:rsidR="009771C3" w:rsidRDefault="00634E42">
            <w:r>
              <w:rPr>
                <w:rFonts w:ascii="Times New Roman"/>
                <w:w w:val="105"/>
                <w:sz w:val="19"/>
              </w:rPr>
              <w:t xml:space="preserve">Limitation, Line </w:t>
            </w:r>
            <w:r w:rsidR="00B22A1A">
              <w:rPr>
                <w:rFonts w:ascii="Times New Roman"/>
                <w:w w:val="105"/>
                <w:sz w:val="19"/>
              </w:rPr>
              <w:t>615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B22A1A">
              <w:rPr>
                <w:rFonts w:ascii="Times New Roman"/>
                <w:w w:val="105"/>
                <w:sz w:val="19"/>
              </w:rPr>
              <w:t>620</w:t>
            </w:r>
          </w:p>
        </w:tc>
      </w:tr>
      <w:tr w:rsidR="009771C3" w14:paraId="0E942369" w14:textId="77777777" w:rsidTr="00634E42">
        <w:trPr>
          <w:trHeight w:hRule="exact" w:val="15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2FEC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Interpret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4292D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C6EE1" w14:textId="77777777" w:rsidR="009771C3" w:rsidRDefault="00750A41">
            <w:pPr>
              <w:pStyle w:val="TableParagraph"/>
              <w:spacing w:before="61" w:line="332" w:lineRule="auto"/>
              <w:ind w:left="104" w:right="1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utiou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veral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pretatio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ultiplicit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116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rom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mil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i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videnc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864672" w14:textId="3850D262" w:rsidR="009771C3" w:rsidRDefault="000171E0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4956CF" w14:textId="67686C8C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Conclusion, Line </w:t>
            </w:r>
            <w:r w:rsidR="00B22A1A">
              <w:rPr>
                <w:rFonts w:ascii="Times New Roman"/>
                <w:w w:val="105"/>
                <w:sz w:val="19"/>
              </w:rPr>
              <w:t>607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B22A1A">
              <w:rPr>
                <w:rFonts w:ascii="Times New Roman"/>
                <w:w w:val="105"/>
                <w:sz w:val="19"/>
              </w:rPr>
              <w:t>613</w:t>
            </w:r>
          </w:p>
        </w:tc>
      </w:tr>
    </w:tbl>
    <w:p w14:paraId="488B9757" w14:textId="58B395A6" w:rsidR="009771C3" w:rsidRDefault="009771C3" w:rsidP="00634E42">
      <w:pPr>
        <w:jc w:val="right"/>
      </w:pPr>
    </w:p>
    <w:p w14:paraId="7C80D90B" w14:textId="76136FBB" w:rsidR="00634E42" w:rsidRDefault="00634E42" w:rsidP="00634E42">
      <w:pPr>
        <w:jc w:val="righ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634E42" w14:paraId="7FB7F80F" w14:textId="77777777" w:rsidTr="00B047AE">
        <w:trPr>
          <w:trHeight w:hRule="exact" w:val="83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BBB54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/>
                <w:w w:val="105"/>
                <w:sz w:val="19"/>
              </w:rPr>
              <w:t>Generalisability</w:t>
            </w:r>
            <w:proofErr w:type="spellEnd"/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E3937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5D98F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9"/>
              </w:rPr>
              <w:t>generalisability</w:t>
            </w:r>
            <w:proofErr w:type="spellEnd"/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exter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lidity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8100D" w14:textId="19CAEA38" w:rsidR="00634E42" w:rsidRDefault="000171E0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1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C990B" w14:textId="2FD30148" w:rsidR="00634E42" w:rsidRDefault="00634E42" w:rsidP="00B047AE">
            <w:pPr>
              <w:pStyle w:val="TableParagraph"/>
              <w:spacing w:before="61" w:line="329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iscussion, Line </w:t>
            </w:r>
            <w:r w:rsidR="00B22A1A">
              <w:rPr>
                <w:rFonts w:ascii="Times New Roman" w:eastAsia="Times New Roman" w:hAnsi="Times New Roman" w:cs="Times New Roman"/>
                <w:sz w:val="19"/>
                <w:szCs w:val="19"/>
              </w:rPr>
              <w:t>479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B22A1A">
              <w:rPr>
                <w:rFonts w:ascii="Times New Roman" w:eastAsia="Times New Roman" w:hAnsi="Times New Roman" w:cs="Times New Roman"/>
                <w:sz w:val="19"/>
                <w:szCs w:val="19"/>
              </w:rPr>
              <w:t>605</w:t>
            </w:r>
            <w:r w:rsidR="00B576B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</w:p>
        </w:tc>
      </w:tr>
      <w:tr w:rsidR="00634E42" w14:paraId="7F0A6491" w14:textId="77777777" w:rsidTr="00B047AE">
        <w:trPr>
          <w:trHeight w:hRule="exact" w:val="36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45913" w14:textId="77777777" w:rsidR="00634E42" w:rsidRDefault="00634E42" w:rsidP="00B047AE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Other</w:t>
            </w:r>
            <w:r>
              <w:rPr>
                <w:rFonts w:ascii="Times New Roman"/>
                <w:b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inform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A1108" w14:textId="77777777" w:rsidR="00634E42" w:rsidRDefault="00634E42" w:rsidP="00B047AE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C45A8" w14:textId="77777777" w:rsidR="00634E42" w:rsidRDefault="00634E42" w:rsidP="00B047AE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9317E" w14:textId="77777777" w:rsidR="00634E42" w:rsidRDefault="00634E42" w:rsidP="00B047AE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CAB74" w14:textId="77777777" w:rsidR="00634E42" w:rsidRDefault="00634E42" w:rsidP="00B047AE"/>
        </w:tc>
      </w:tr>
      <w:tr w:rsidR="00634E42" w:rsidRPr="008070AC" w14:paraId="410014F7" w14:textId="77777777" w:rsidTr="00251E41">
        <w:trPr>
          <w:trHeight w:hRule="exact" w:val="284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1104D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und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B3D1B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3F433" w14:textId="77777777" w:rsidR="00634E42" w:rsidRDefault="00634E42" w:rsidP="00B047AE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ing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5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o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ers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104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iginal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tic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C15A2" w14:textId="770D3F32" w:rsidR="00634E42" w:rsidRDefault="00251E41" w:rsidP="00B047AE">
            <w:r>
              <w:t>23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59B5C6" w14:textId="670E40EB" w:rsidR="00B22A1A" w:rsidRPr="00B22A1A" w:rsidRDefault="00537191" w:rsidP="00B22A1A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  <w:szCs w:val="19"/>
              </w:rPr>
              <w:t xml:space="preserve">Lines </w:t>
            </w:r>
            <w:r w:rsidR="00B22A1A">
              <w:rPr>
                <w:rFonts w:ascii="Times New Roman"/>
                <w:w w:val="105"/>
                <w:sz w:val="19"/>
                <w:szCs w:val="19"/>
              </w:rPr>
              <w:t>623</w:t>
            </w:r>
            <w:r>
              <w:rPr>
                <w:rFonts w:ascii="Times New Roman"/>
                <w:w w:val="105"/>
                <w:sz w:val="19"/>
                <w:szCs w:val="19"/>
              </w:rPr>
              <w:t>-</w:t>
            </w:r>
            <w:r w:rsidR="00B22A1A">
              <w:rPr>
                <w:rFonts w:ascii="Times New Roman"/>
                <w:w w:val="105"/>
                <w:sz w:val="19"/>
                <w:szCs w:val="19"/>
              </w:rPr>
              <w:t>625</w:t>
            </w:r>
            <w:r>
              <w:rPr>
                <w:rFonts w:ascii="Times New Roman"/>
                <w:w w:val="105"/>
                <w:sz w:val="19"/>
                <w:szCs w:val="19"/>
              </w:rPr>
              <w:t xml:space="preserve">; </w:t>
            </w:r>
            <w:r w:rsidR="00B22A1A" w:rsidRPr="00B22A1A">
              <w:rPr>
                <w:rFonts w:ascii="Times New Roman" w:hAnsi="Times New Roman" w:cs="Times New Roman"/>
                <w:sz w:val="19"/>
                <w:szCs w:val="19"/>
              </w:rPr>
              <w:t>The authors are grateful to the TDR post graduate scheme in implementation science studentship support at the School of Public Health, University Ghana</w:t>
            </w:r>
            <w:r w:rsidR="00B22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A1A" w:rsidRPr="00B22A1A">
              <w:rPr>
                <w:rFonts w:ascii="Times New Roman" w:hAnsi="Times New Roman" w:cs="Times New Roman"/>
                <w:sz w:val="19"/>
                <w:szCs w:val="19"/>
              </w:rPr>
              <w:t>for funding to conduct this study.</w:t>
            </w:r>
          </w:p>
          <w:p w14:paraId="5DCA9D44" w14:textId="412F97E0" w:rsidR="00634E42" w:rsidRPr="008070AC" w:rsidRDefault="00634E42" w:rsidP="00B047AE">
            <w:pPr>
              <w:pStyle w:val="TableParagraph"/>
              <w:spacing w:line="298" w:lineRule="exact"/>
              <w:ind w:left="104" w:right="7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62B25922" w14:textId="77777777" w:rsidR="00634E42" w:rsidRDefault="00634E42" w:rsidP="00634E42">
      <w:pPr>
        <w:jc w:val="right"/>
      </w:pPr>
    </w:p>
    <w:sectPr w:rsidR="00634E42">
      <w:pgSz w:w="16840" w:h="11910" w:orient="landscape"/>
      <w:pgMar w:top="1060" w:right="920" w:bottom="860" w:left="900" w:header="0" w:footer="6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963D4" w14:textId="77777777" w:rsidR="00117A28" w:rsidRDefault="00117A28">
      <w:r>
        <w:separator/>
      </w:r>
    </w:p>
  </w:endnote>
  <w:endnote w:type="continuationSeparator" w:id="0">
    <w:p w14:paraId="3DF310E8" w14:textId="77777777" w:rsidR="00117A28" w:rsidRDefault="00117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DD270" w14:textId="77777777" w:rsidR="009771C3" w:rsidRDefault="00117A28">
    <w:pPr>
      <w:spacing w:line="14" w:lineRule="auto"/>
      <w:rPr>
        <w:sz w:val="20"/>
        <w:szCs w:val="20"/>
      </w:rPr>
    </w:pPr>
    <w:r>
      <w:pict w14:anchorId="12BE1C8B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16.1pt;margin-top:549.3pt;width:9.5pt;height:11.85pt;z-index:-251658752;mso-position-horizontal-relative:page;mso-position-vertical-relative:page" filled="f" stroked="f">
          <v:textbox style="mso-next-textbox:#_x0000_s2049" inset="0,0,0,0">
            <w:txbxContent>
              <w:p w14:paraId="2259ACDB" w14:textId="77777777" w:rsidR="009771C3" w:rsidRDefault="00750A41">
                <w:pPr>
                  <w:pStyle w:val="BodyTex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/>
                    <w:w w:val="105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8C9D" w14:textId="77777777" w:rsidR="00117A28" w:rsidRDefault="00117A28">
      <w:r>
        <w:separator/>
      </w:r>
    </w:p>
  </w:footnote>
  <w:footnote w:type="continuationSeparator" w:id="0">
    <w:p w14:paraId="2ED508A8" w14:textId="77777777" w:rsidR="00117A28" w:rsidRDefault="00117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1C3"/>
    <w:rsid w:val="0000096F"/>
    <w:rsid w:val="000171E0"/>
    <w:rsid w:val="00022512"/>
    <w:rsid w:val="00117A28"/>
    <w:rsid w:val="001574E0"/>
    <w:rsid w:val="001B75D6"/>
    <w:rsid w:val="001E1A08"/>
    <w:rsid w:val="00251E41"/>
    <w:rsid w:val="00264165"/>
    <w:rsid w:val="002677DB"/>
    <w:rsid w:val="00354848"/>
    <w:rsid w:val="00494DAE"/>
    <w:rsid w:val="004A3846"/>
    <w:rsid w:val="00537191"/>
    <w:rsid w:val="005B4CE2"/>
    <w:rsid w:val="005D2560"/>
    <w:rsid w:val="00627BB3"/>
    <w:rsid w:val="00634E42"/>
    <w:rsid w:val="00637DF5"/>
    <w:rsid w:val="00750A41"/>
    <w:rsid w:val="007B78E6"/>
    <w:rsid w:val="008070AC"/>
    <w:rsid w:val="009771C3"/>
    <w:rsid w:val="00B22A1A"/>
    <w:rsid w:val="00B249FB"/>
    <w:rsid w:val="00B576B5"/>
    <w:rsid w:val="00B74875"/>
    <w:rsid w:val="00BA16E7"/>
    <w:rsid w:val="00BA56AB"/>
    <w:rsid w:val="00C105CF"/>
    <w:rsid w:val="00C217C5"/>
    <w:rsid w:val="00F71476"/>
    <w:rsid w:val="00FA4BB8"/>
    <w:rsid w:val="00F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0E97FEE"/>
  <w15:docId w15:val="{5ED515CA-E936-479E-9CDF-E1D85B95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7B78E6"/>
    <w:pPr>
      <w:keepNext/>
      <w:keepLines/>
      <w:widowControl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232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3Char">
    <w:name w:val="Heading 3 Char"/>
    <w:basedOn w:val="DefaultParagraphFont"/>
    <w:link w:val="Heading3"/>
    <w:rsid w:val="007B78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chard Adjei Akuffo</cp:lastModifiedBy>
  <cp:revision>10</cp:revision>
  <dcterms:created xsi:type="dcterms:W3CDTF">2020-08-28T19:08:00Z</dcterms:created>
  <dcterms:modified xsi:type="dcterms:W3CDTF">2021-08-02T14:19:00Z</dcterms:modified>
</cp:coreProperties>
</file>